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D998C" w14:textId="7D84FF80" w:rsidR="004B312C" w:rsidRDefault="0071316C" w:rsidP="004B312C">
      <w:pPr>
        <w:autoSpaceDE w:val="0"/>
        <w:autoSpaceDN w:val="0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b/>
          <w:kern w:val="0"/>
          <w:szCs w:val="21"/>
        </w:rPr>
        <w:t>Supplementary t</w:t>
      </w:r>
      <w:r w:rsidR="004B312C">
        <w:rPr>
          <w:rFonts w:ascii="Times New Roman" w:hAnsi="Times New Roman"/>
          <w:b/>
          <w:kern w:val="0"/>
          <w:szCs w:val="21"/>
        </w:rPr>
        <w:t>able</w:t>
      </w:r>
      <w:r w:rsidR="00955F1E">
        <w:rPr>
          <w:rFonts w:ascii="Times New Roman" w:hAnsi="Times New Roman"/>
          <w:b/>
          <w:kern w:val="0"/>
          <w:szCs w:val="21"/>
        </w:rPr>
        <w:t xml:space="preserve"> </w:t>
      </w:r>
      <w:r w:rsidR="0094751A">
        <w:rPr>
          <w:rFonts w:ascii="Times New Roman" w:hAnsi="Times New Roman"/>
          <w:b/>
          <w:kern w:val="0"/>
          <w:szCs w:val="21"/>
        </w:rPr>
        <w:t>1</w:t>
      </w:r>
      <w:bookmarkStart w:id="0" w:name="_Hlk34863974"/>
      <w:r w:rsidR="00955F1E">
        <w:rPr>
          <w:rFonts w:ascii="Times New Roman" w:hAnsi="Times New Roman"/>
          <w:b/>
          <w:kern w:val="0"/>
          <w:szCs w:val="21"/>
        </w:rPr>
        <w:t xml:space="preserve">. </w:t>
      </w:r>
      <w:r w:rsidR="004B312C">
        <w:rPr>
          <w:rFonts w:ascii="Times New Roman" w:eastAsia="AdvTT5235d5a9" w:hAnsi="Times New Roman"/>
          <w:b/>
          <w:bCs/>
          <w:szCs w:val="21"/>
        </w:rPr>
        <w:t xml:space="preserve">Baseline </w:t>
      </w:r>
      <w:r w:rsidR="004B312C">
        <w:rPr>
          <w:rFonts w:ascii="Times New Roman" w:hAnsi="Times New Roman" w:hint="eastAsia"/>
          <w:b/>
          <w:bCs/>
          <w:szCs w:val="21"/>
        </w:rPr>
        <w:t xml:space="preserve">clinical </w:t>
      </w:r>
      <w:r w:rsidR="004B312C">
        <w:rPr>
          <w:rFonts w:ascii="Times New Roman" w:eastAsia="AdvTT5235d5a9" w:hAnsi="Times New Roman"/>
          <w:b/>
          <w:bCs/>
          <w:szCs w:val="21"/>
        </w:rPr>
        <w:t>characteristics</w:t>
      </w:r>
      <w:r w:rsidR="004B312C">
        <w:rPr>
          <w:rFonts w:ascii="Times New Roman" w:hAnsi="Times New Roman" w:hint="eastAsia"/>
          <w:b/>
          <w:bCs/>
          <w:szCs w:val="21"/>
        </w:rPr>
        <w:t xml:space="preserve"> according to</w:t>
      </w:r>
      <w:r w:rsidR="004B312C">
        <w:rPr>
          <w:rFonts w:ascii="Times New Roman" w:hAnsi="Times New Roman"/>
          <w:b/>
          <w:bCs/>
          <w:szCs w:val="21"/>
        </w:rPr>
        <w:t xml:space="preserve"> the tertiles of</w:t>
      </w:r>
      <w:r w:rsidR="00955F1E">
        <w:rPr>
          <w:rFonts w:ascii="Times New Roman" w:hAnsi="Times New Roman"/>
          <w:b/>
          <w:bCs/>
          <w:szCs w:val="21"/>
        </w:rPr>
        <w:t xml:space="preserve"> </w:t>
      </w:r>
      <w:r w:rsidR="004B312C">
        <w:rPr>
          <w:rFonts w:ascii="Times New Roman" w:hAnsi="Times New Roman"/>
          <w:b/>
          <w:bCs/>
          <w:szCs w:val="21"/>
        </w:rPr>
        <w:t xml:space="preserve">SYNTAX score </w:t>
      </w:r>
      <w:r w:rsidRPr="0071316C">
        <w:rPr>
          <w:rFonts w:ascii="Times New Roman" w:hAnsi="Times New Roman"/>
          <w:b/>
          <w:bCs/>
          <w:sz w:val="24"/>
          <w:szCs w:val="24"/>
        </w:rPr>
        <w:t>Ⅱ</w:t>
      </w:r>
    </w:p>
    <w:bookmarkEnd w:id="0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2410"/>
        <w:gridCol w:w="2410"/>
        <w:gridCol w:w="2410"/>
        <w:gridCol w:w="1167"/>
      </w:tblGrid>
      <w:tr w:rsidR="004B312C" w:rsidRPr="008006B2" w14:paraId="1A9F2CF0" w14:textId="77777777" w:rsidTr="00F7210A">
        <w:trPr>
          <w:trHeight w:val="306"/>
        </w:trPr>
        <w:tc>
          <w:tcPr>
            <w:tcW w:w="3510" w:type="dxa"/>
            <w:tcBorders>
              <w:top w:val="single" w:sz="8" w:space="0" w:color="auto"/>
              <w:bottom w:val="single" w:sz="12" w:space="0" w:color="auto"/>
            </w:tcBorders>
          </w:tcPr>
          <w:p w14:paraId="3B785BEA" w14:textId="77777777" w:rsidR="004B312C" w:rsidRPr="004B312C" w:rsidRDefault="004B312C" w:rsidP="00AA3291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</w:tcPr>
          <w:p w14:paraId="136AE180" w14:textId="699DF2AD" w:rsidR="004B312C" w:rsidRPr="0071316C" w:rsidRDefault="00F10567" w:rsidP="00F7210A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ow </w:t>
            </w:r>
            <w:r w:rsidR="001A54D4"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>SSⅡ</w:t>
            </w:r>
            <w:r w:rsidR="008C590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</w:tcPr>
          <w:p w14:paraId="0659958A" w14:textId="6B73D972" w:rsidR="004B312C" w:rsidRPr="0071316C" w:rsidRDefault="00F10567" w:rsidP="00F7210A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>Moderate SSⅡ</w:t>
            </w:r>
            <w:r w:rsidR="008C590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12" w:space="0" w:color="auto"/>
            </w:tcBorders>
          </w:tcPr>
          <w:p w14:paraId="35CA7ECA" w14:textId="5669DB41" w:rsidR="004B312C" w:rsidRPr="0071316C" w:rsidRDefault="00F10567" w:rsidP="00F7210A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igh </w:t>
            </w:r>
            <w:r w:rsidR="001A54D4"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>SSⅡ</w:t>
            </w:r>
            <w:r w:rsidR="008C590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12" w:space="0" w:color="auto"/>
            </w:tcBorders>
          </w:tcPr>
          <w:p w14:paraId="346ED2F1" w14:textId="77777777" w:rsidR="004B312C" w:rsidRPr="0071316C" w:rsidRDefault="004B312C" w:rsidP="00F7210A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1316C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B312C" w:rsidRPr="008006B2" w14:paraId="009B2ABD" w14:textId="77777777" w:rsidTr="00F7210A">
        <w:trPr>
          <w:trHeight w:val="306"/>
        </w:trPr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678BAE4E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Number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74AACC3C" w14:textId="77777777" w:rsidR="004B312C" w:rsidRPr="001A54D4" w:rsidRDefault="00A65A3F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576A1B32" w14:textId="77777777" w:rsidR="004B312C" w:rsidRPr="001A54D4" w:rsidRDefault="007E1F2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1CA241AE" w14:textId="77777777" w:rsidR="004B312C" w:rsidRPr="001A54D4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A54D4">
              <w:rPr>
                <w:rFonts w:ascii="Times New Roman" w:hAnsi="Times New Roman"/>
                <w:sz w:val="24"/>
                <w:szCs w:val="24"/>
              </w:rPr>
              <w:t>1</w:t>
            </w:r>
            <w:r w:rsidR="007E1F28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67" w:type="dxa"/>
            <w:tcBorders>
              <w:top w:val="single" w:sz="12" w:space="0" w:color="auto"/>
            </w:tcBorders>
            <w:vAlign w:val="center"/>
          </w:tcPr>
          <w:p w14:paraId="17BE74FF" w14:textId="77777777" w:rsidR="004B312C" w:rsidRPr="001A54D4" w:rsidRDefault="004B312C" w:rsidP="00F7210A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4B312C" w:rsidRPr="008006B2" w14:paraId="37590D25" w14:textId="77777777" w:rsidTr="00F7210A">
        <w:trPr>
          <w:trHeight w:val="306"/>
        </w:trPr>
        <w:tc>
          <w:tcPr>
            <w:tcW w:w="3510" w:type="dxa"/>
            <w:vAlign w:val="center"/>
          </w:tcPr>
          <w:p w14:paraId="5BC34ECE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Age (years)</w:t>
            </w:r>
            <w:r w:rsidR="002E1758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  <w:r w:rsidR="00932AAF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6EB30CE0" w14:textId="77777777" w:rsidR="004B312C" w:rsidRPr="008006B2" w:rsidRDefault="00727BC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9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8.68</w:t>
            </w:r>
          </w:p>
        </w:tc>
        <w:tc>
          <w:tcPr>
            <w:tcW w:w="2410" w:type="dxa"/>
          </w:tcPr>
          <w:p w14:paraId="6601E316" w14:textId="77777777" w:rsidR="004B312C" w:rsidRPr="008006B2" w:rsidRDefault="00727BC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.6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8.64</w:t>
            </w:r>
          </w:p>
        </w:tc>
        <w:tc>
          <w:tcPr>
            <w:tcW w:w="2410" w:type="dxa"/>
          </w:tcPr>
          <w:p w14:paraId="7171AA9E" w14:textId="77777777" w:rsidR="004B312C" w:rsidRPr="008006B2" w:rsidRDefault="00727BC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2.4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9.29</w:t>
            </w:r>
          </w:p>
        </w:tc>
        <w:tc>
          <w:tcPr>
            <w:tcW w:w="1167" w:type="dxa"/>
            <w:vAlign w:val="center"/>
          </w:tcPr>
          <w:p w14:paraId="30AB5142" w14:textId="77777777" w:rsidR="004B312C" w:rsidRPr="008006B2" w:rsidRDefault="0025036B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&lt;0.0</w:t>
            </w:r>
            <w:r w:rsidR="00727BCE">
              <w:rPr>
                <w:rFonts w:ascii="Times New Roman" w:hAnsi="Times New Roman"/>
                <w:sz w:val="24"/>
                <w:szCs w:val="24"/>
              </w:rPr>
              <w:t>0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B312C" w:rsidRPr="008006B2" w14:paraId="701A19B1" w14:textId="77777777" w:rsidTr="00F7210A">
        <w:trPr>
          <w:trHeight w:val="306"/>
        </w:trPr>
        <w:tc>
          <w:tcPr>
            <w:tcW w:w="3510" w:type="dxa"/>
            <w:vAlign w:val="center"/>
          </w:tcPr>
          <w:p w14:paraId="6E5A18CF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Male (%)</w:t>
            </w:r>
            <w:r w:rsidR="002E1758" w:rsidRPr="00932AAF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="00932AAF" w:rsidRPr="00932AAF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1176AB46" w14:textId="77777777" w:rsidR="004B312C" w:rsidRPr="008006B2" w:rsidRDefault="00727BC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9</w:t>
            </w:r>
            <w:r w:rsidR="004B312C" w:rsidRPr="008006B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9.0</w:t>
            </w:r>
            <w:r w:rsidR="004B312C" w:rsidRPr="008006B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10954977" w14:textId="77777777" w:rsidR="004B312C" w:rsidRPr="008006B2" w:rsidRDefault="00727BC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64</w:t>
            </w:r>
            <w:r w:rsidR="004B312C" w:rsidRPr="008006B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="00EC394C">
              <w:rPr>
                <w:rFonts w:ascii="Times New Roman" w:hAnsi="Times New Roman"/>
                <w:kern w:val="0"/>
                <w:sz w:val="24"/>
                <w:szCs w:val="24"/>
              </w:rPr>
              <w:t>9.1</w:t>
            </w:r>
            <w:r w:rsidR="004B312C" w:rsidRPr="008006B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4A301413" w14:textId="77777777" w:rsidR="004B312C" w:rsidRPr="008006B2" w:rsidRDefault="00727BC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1</w:t>
            </w:r>
            <w:r w:rsidR="004B312C" w:rsidRPr="008006B2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5.8</w:t>
            </w:r>
            <w:r w:rsidR="004B312C" w:rsidRPr="008006B2">
              <w:rPr>
                <w:rFonts w:ascii="Times New Roman" w:hAnsi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317EFF6F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&lt;0.0</w:t>
            </w:r>
            <w:r w:rsidR="00727BCE">
              <w:rPr>
                <w:rFonts w:ascii="Times New Roman" w:hAnsi="Times New Roman"/>
                <w:sz w:val="24"/>
                <w:szCs w:val="24"/>
              </w:rPr>
              <w:t>0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C3FAB" w:rsidRPr="008006B2" w14:paraId="6E3A3F70" w14:textId="77777777" w:rsidTr="00F7210A">
        <w:trPr>
          <w:trHeight w:val="306"/>
        </w:trPr>
        <w:tc>
          <w:tcPr>
            <w:tcW w:w="3510" w:type="dxa"/>
          </w:tcPr>
          <w:p w14:paraId="3458895F" w14:textId="77777777" w:rsidR="001C3FAB" w:rsidRPr="005172C5" w:rsidRDefault="001C3FAB" w:rsidP="001C3FAB"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kg/m</w:t>
            </w:r>
            <w:r w:rsidRPr="005172C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="00932AAF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</w:tcPr>
          <w:p w14:paraId="439AD4E8" w14:textId="77777777" w:rsidR="001C3FAB" w:rsidRPr="001C3FAB" w:rsidRDefault="001C3FAB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3FAB">
              <w:rPr>
                <w:rFonts w:ascii="Times New Roman" w:hAnsi="Times New Roman"/>
                <w:kern w:val="0"/>
                <w:sz w:val="24"/>
                <w:szCs w:val="24"/>
              </w:rPr>
              <w:t>26.7(24.7,29.2)</w:t>
            </w:r>
          </w:p>
        </w:tc>
        <w:tc>
          <w:tcPr>
            <w:tcW w:w="2410" w:type="dxa"/>
          </w:tcPr>
          <w:p w14:paraId="25E6A87E" w14:textId="77777777" w:rsidR="001C3FAB" w:rsidRPr="001C3FAB" w:rsidRDefault="001C3FAB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3FAB">
              <w:rPr>
                <w:rFonts w:ascii="Times New Roman" w:hAnsi="Times New Roman"/>
                <w:kern w:val="0"/>
                <w:sz w:val="24"/>
                <w:szCs w:val="24"/>
              </w:rPr>
              <w:t>25.3(23.2,27.5)</w:t>
            </w:r>
          </w:p>
        </w:tc>
        <w:tc>
          <w:tcPr>
            <w:tcW w:w="2410" w:type="dxa"/>
          </w:tcPr>
          <w:p w14:paraId="1CDAA5F1" w14:textId="77777777" w:rsidR="001C3FAB" w:rsidRPr="001C3FAB" w:rsidRDefault="001C3FAB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3FAB">
              <w:rPr>
                <w:rFonts w:ascii="Times New Roman" w:hAnsi="Times New Roman"/>
                <w:kern w:val="0"/>
                <w:sz w:val="24"/>
                <w:szCs w:val="24"/>
              </w:rPr>
              <w:t>24.5(22.1,26.4)</w:t>
            </w:r>
          </w:p>
        </w:tc>
        <w:tc>
          <w:tcPr>
            <w:tcW w:w="1167" w:type="dxa"/>
            <w:vAlign w:val="center"/>
          </w:tcPr>
          <w:p w14:paraId="0B1CE2EC" w14:textId="77777777" w:rsidR="001C3FAB" w:rsidRPr="008006B2" w:rsidRDefault="001C3FAB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B312C" w:rsidRPr="008006B2" w14:paraId="5A1A9E01" w14:textId="77777777" w:rsidTr="00F7210A">
        <w:trPr>
          <w:trHeight w:val="306"/>
        </w:trPr>
        <w:tc>
          <w:tcPr>
            <w:tcW w:w="3510" w:type="dxa"/>
            <w:shd w:val="clear" w:color="auto" w:fill="auto"/>
          </w:tcPr>
          <w:p w14:paraId="4BA0A55F" w14:textId="77777777" w:rsidR="004B312C" w:rsidRPr="008006B2" w:rsidRDefault="004B312C" w:rsidP="00606836"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Heart R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beats/min)</w:t>
            </w:r>
          </w:p>
        </w:tc>
        <w:tc>
          <w:tcPr>
            <w:tcW w:w="2410" w:type="dxa"/>
            <w:shd w:val="clear" w:color="auto" w:fill="FFFFFF"/>
          </w:tcPr>
          <w:p w14:paraId="6CF506C0" w14:textId="77777777" w:rsidR="004B312C" w:rsidRPr="008006B2" w:rsidRDefault="00FF4393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4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 w:rsidR="00EC394C">
              <w:rPr>
                <w:rFonts w:ascii="Times New Roman" w:hAnsi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/>
                <w:sz w:val="24"/>
                <w:szCs w:val="24"/>
              </w:rPr>
              <w:t>05</w:t>
            </w:r>
          </w:p>
        </w:tc>
        <w:tc>
          <w:tcPr>
            <w:tcW w:w="2410" w:type="dxa"/>
            <w:shd w:val="clear" w:color="auto" w:fill="FFFFFF"/>
          </w:tcPr>
          <w:p w14:paraId="0F10DA68" w14:textId="77777777" w:rsidR="004B312C" w:rsidRPr="008006B2" w:rsidRDefault="00FF4393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3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3.72</w:t>
            </w:r>
          </w:p>
        </w:tc>
        <w:tc>
          <w:tcPr>
            <w:tcW w:w="2410" w:type="dxa"/>
            <w:shd w:val="clear" w:color="auto" w:fill="FFFFFF"/>
          </w:tcPr>
          <w:p w14:paraId="14977591" w14:textId="77777777" w:rsidR="004B312C" w:rsidRPr="008006B2" w:rsidRDefault="00FF4393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5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7.95</w:t>
            </w:r>
          </w:p>
        </w:tc>
        <w:tc>
          <w:tcPr>
            <w:tcW w:w="1167" w:type="dxa"/>
            <w:shd w:val="clear" w:color="auto" w:fill="FFFFFF"/>
          </w:tcPr>
          <w:p w14:paraId="1185EE7B" w14:textId="77777777" w:rsidR="004B312C" w:rsidRPr="008006B2" w:rsidRDefault="00FF4393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4B312C" w:rsidRPr="008006B2" w14:paraId="4DACC04C" w14:textId="77777777" w:rsidTr="00F7210A">
        <w:trPr>
          <w:trHeight w:val="306"/>
        </w:trPr>
        <w:tc>
          <w:tcPr>
            <w:tcW w:w="3510" w:type="dxa"/>
            <w:shd w:val="clear" w:color="auto" w:fill="auto"/>
          </w:tcPr>
          <w:p w14:paraId="4A2C647B" w14:textId="77777777" w:rsidR="004B312C" w:rsidRPr="008006B2" w:rsidRDefault="00FF4393" w:rsidP="00606836">
            <w:pPr>
              <w:autoSpaceDE w:val="0"/>
              <w:autoSpaceDN w:val="0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BC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FF4393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</w:rPr>
              <w:t>/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="00932AAF" w:rsidRPr="00932AA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  <w:shd w:val="clear" w:color="auto" w:fill="FFFFFF"/>
          </w:tcPr>
          <w:p w14:paraId="24178D8A" w14:textId="77777777" w:rsidR="004B312C" w:rsidRPr="008006B2" w:rsidRDefault="004E4915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1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.53</w:t>
            </w:r>
          </w:p>
        </w:tc>
        <w:tc>
          <w:tcPr>
            <w:tcW w:w="2410" w:type="dxa"/>
            <w:shd w:val="clear" w:color="auto" w:fill="FFFFFF"/>
          </w:tcPr>
          <w:p w14:paraId="369DAC38" w14:textId="77777777" w:rsidR="004B312C" w:rsidRPr="008006B2" w:rsidRDefault="004E4915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4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3.22</w:t>
            </w:r>
          </w:p>
        </w:tc>
        <w:tc>
          <w:tcPr>
            <w:tcW w:w="2410" w:type="dxa"/>
            <w:shd w:val="clear" w:color="auto" w:fill="FFFFFF"/>
          </w:tcPr>
          <w:p w14:paraId="59E4A5F3" w14:textId="77777777" w:rsidR="004B312C" w:rsidRPr="008006B2" w:rsidRDefault="004E4915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1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3.29</w:t>
            </w:r>
          </w:p>
        </w:tc>
        <w:tc>
          <w:tcPr>
            <w:tcW w:w="1167" w:type="dxa"/>
            <w:shd w:val="clear" w:color="auto" w:fill="FFFFFF"/>
          </w:tcPr>
          <w:p w14:paraId="33BF51AA" w14:textId="77777777" w:rsidR="004B312C" w:rsidRPr="008006B2" w:rsidRDefault="005D0A41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EC394C">
              <w:rPr>
                <w:rFonts w:ascii="Times New Roman" w:hAnsi="Times New Roman"/>
                <w:sz w:val="24"/>
                <w:szCs w:val="24"/>
              </w:rPr>
              <w:t>0.0</w:t>
            </w:r>
            <w:r w:rsidR="004E491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E4915" w:rsidRPr="008006B2" w14:paraId="30A476C6" w14:textId="77777777" w:rsidTr="00F7210A">
        <w:trPr>
          <w:trHeight w:val="306"/>
        </w:trPr>
        <w:tc>
          <w:tcPr>
            <w:tcW w:w="3510" w:type="dxa"/>
            <w:shd w:val="clear" w:color="auto" w:fill="auto"/>
          </w:tcPr>
          <w:p w14:paraId="7759FFC5" w14:textId="77777777" w:rsidR="004E4915" w:rsidRDefault="004E4915" w:rsidP="00606836">
            <w:pPr>
              <w:autoSpaceDE w:val="0"/>
              <w:autoSpaceDN w:val="0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GB (g/L)</w:t>
            </w:r>
            <w:r w:rsidR="00932AAF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  <w:shd w:val="clear" w:color="auto" w:fill="FFFFFF"/>
          </w:tcPr>
          <w:p w14:paraId="52B61270" w14:textId="77777777" w:rsidR="004E4915" w:rsidRDefault="004E4915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5.0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3.02</w:t>
            </w:r>
          </w:p>
        </w:tc>
        <w:tc>
          <w:tcPr>
            <w:tcW w:w="2410" w:type="dxa"/>
            <w:shd w:val="clear" w:color="auto" w:fill="FFFFFF"/>
          </w:tcPr>
          <w:p w14:paraId="2DEE45DB" w14:textId="77777777" w:rsidR="004E4915" w:rsidRDefault="004E4915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7.6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5.35</w:t>
            </w:r>
          </w:p>
        </w:tc>
        <w:tc>
          <w:tcPr>
            <w:tcW w:w="2410" w:type="dxa"/>
            <w:shd w:val="clear" w:color="auto" w:fill="FFFFFF"/>
          </w:tcPr>
          <w:p w14:paraId="28FA9D01" w14:textId="77777777" w:rsidR="004E4915" w:rsidRDefault="004E4915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.0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7.72</w:t>
            </w:r>
          </w:p>
        </w:tc>
        <w:tc>
          <w:tcPr>
            <w:tcW w:w="1167" w:type="dxa"/>
            <w:shd w:val="clear" w:color="auto" w:fill="FFFFFF"/>
          </w:tcPr>
          <w:p w14:paraId="3165FCEA" w14:textId="77777777" w:rsidR="004E4915" w:rsidRDefault="004E4915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4B312C" w:rsidRPr="008006B2" w14:paraId="2A619D2D" w14:textId="77777777" w:rsidTr="00F7210A">
        <w:trPr>
          <w:trHeight w:val="306"/>
        </w:trPr>
        <w:tc>
          <w:tcPr>
            <w:tcW w:w="3510" w:type="dxa"/>
          </w:tcPr>
          <w:p w14:paraId="306D54A2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Cholesterol (mmol/L)</w:t>
            </w:r>
          </w:p>
        </w:tc>
        <w:tc>
          <w:tcPr>
            <w:tcW w:w="2410" w:type="dxa"/>
          </w:tcPr>
          <w:p w14:paraId="6D54A85C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4.</w:t>
            </w:r>
            <w:r w:rsidR="005D0A41">
              <w:rPr>
                <w:rFonts w:ascii="Times New Roman" w:hAnsi="Times New Roman"/>
                <w:sz w:val="24"/>
                <w:szCs w:val="24"/>
              </w:rPr>
              <w:t>8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1.</w:t>
            </w:r>
            <w:r w:rsidR="005D0A41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2410" w:type="dxa"/>
          </w:tcPr>
          <w:p w14:paraId="63CBC5A2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4.</w:t>
            </w:r>
            <w:r w:rsidR="001C3FAB">
              <w:rPr>
                <w:rFonts w:ascii="Times New Roman" w:hAnsi="Times New Roman"/>
                <w:sz w:val="24"/>
                <w:szCs w:val="24"/>
              </w:rPr>
              <w:t>5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1.</w:t>
            </w:r>
            <w:r w:rsidR="00696FF9">
              <w:rPr>
                <w:rFonts w:ascii="Times New Roman" w:hAnsi="Times New Roman"/>
                <w:sz w:val="24"/>
                <w:szCs w:val="24"/>
              </w:rPr>
              <w:t>0</w:t>
            </w:r>
            <w:r w:rsidR="005D0A4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1B69CD91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4.</w:t>
            </w:r>
            <w:r w:rsidR="005D0A41">
              <w:rPr>
                <w:rFonts w:ascii="Times New Roman" w:hAnsi="Times New Roman"/>
                <w:sz w:val="24"/>
                <w:szCs w:val="24"/>
              </w:rPr>
              <w:t>5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1.</w:t>
            </w:r>
            <w:r w:rsidR="00696FF9">
              <w:rPr>
                <w:rFonts w:ascii="Times New Roman" w:hAnsi="Times New Roman"/>
                <w:sz w:val="24"/>
                <w:szCs w:val="24"/>
              </w:rPr>
              <w:t>1</w:t>
            </w:r>
            <w:r w:rsidR="005D0A4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67" w:type="dxa"/>
            <w:vAlign w:val="center"/>
          </w:tcPr>
          <w:p w14:paraId="44FFF4DD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0.</w:t>
            </w:r>
            <w:r w:rsidR="00696FF9">
              <w:rPr>
                <w:rFonts w:ascii="Times New Roman" w:hAnsi="Times New Roman"/>
                <w:sz w:val="24"/>
                <w:szCs w:val="24"/>
              </w:rPr>
              <w:t>0</w:t>
            </w:r>
            <w:r w:rsidR="005D0A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B312C" w:rsidRPr="008006B2" w14:paraId="794419CF" w14:textId="77777777" w:rsidTr="00F7210A">
        <w:trPr>
          <w:trHeight w:val="306"/>
        </w:trPr>
        <w:tc>
          <w:tcPr>
            <w:tcW w:w="3510" w:type="dxa"/>
          </w:tcPr>
          <w:p w14:paraId="7DD7877C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LDL (mmol/L)</w:t>
            </w:r>
          </w:p>
        </w:tc>
        <w:tc>
          <w:tcPr>
            <w:tcW w:w="2410" w:type="dxa"/>
          </w:tcPr>
          <w:p w14:paraId="50758C78" w14:textId="77777777" w:rsidR="004B312C" w:rsidRPr="008006B2" w:rsidRDefault="005D0A41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0.9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489AAB23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2.</w:t>
            </w:r>
            <w:r w:rsidR="005D0A41">
              <w:rPr>
                <w:rFonts w:ascii="Times New Roman" w:hAnsi="Times New Roman"/>
                <w:sz w:val="24"/>
                <w:szCs w:val="24"/>
              </w:rPr>
              <w:t>8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0.9</w:t>
            </w:r>
            <w:r w:rsidR="005D0A4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70A44BDB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2.</w:t>
            </w:r>
            <w:r w:rsidR="005D0A41">
              <w:rPr>
                <w:rFonts w:ascii="Times New Roman" w:hAnsi="Times New Roman"/>
                <w:sz w:val="24"/>
                <w:szCs w:val="24"/>
              </w:rPr>
              <w:t>7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0.</w:t>
            </w:r>
            <w:r w:rsidR="005D0A41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67" w:type="dxa"/>
            <w:vAlign w:val="center"/>
          </w:tcPr>
          <w:p w14:paraId="69FF1135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0.</w:t>
            </w:r>
            <w:r w:rsidR="005D0A41">
              <w:rPr>
                <w:rFonts w:ascii="Times New Roman" w:hAnsi="Times New Roman"/>
                <w:sz w:val="24"/>
                <w:szCs w:val="24"/>
              </w:rPr>
              <w:t>02</w:t>
            </w:r>
          </w:p>
        </w:tc>
      </w:tr>
      <w:tr w:rsidR="003A5B91" w:rsidRPr="008006B2" w14:paraId="1BFB8819" w14:textId="77777777" w:rsidTr="00F7210A">
        <w:trPr>
          <w:trHeight w:val="306"/>
        </w:trPr>
        <w:tc>
          <w:tcPr>
            <w:tcW w:w="3510" w:type="dxa"/>
          </w:tcPr>
          <w:p w14:paraId="449F0832" w14:textId="77777777" w:rsidR="003A5B91" w:rsidRPr="008006B2" w:rsidRDefault="003A5B91" w:rsidP="0060683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R (mm/h)</w:t>
            </w:r>
            <w:r w:rsidR="002E1758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  <w:r w:rsidR="00932AAF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240A3285" w14:textId="77777777" w:rsidR="003A5B91" w:rsidRPr="008006B2" w:rsidRDefault="005D0A41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</w:t>
            </w:r>
            <w:r w:rsidR="00696FF9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2410" w:type="dxa"/>
          </w:tcPr>
          <w:p w14:paraId="3640CF51" w14:textId="77777777" w:rsidR="003A5B91" w:rsidRPr="008006B2" w:rsidRDefault="005D0A41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6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1.96</w:t>
            </w:r>
          </w:p>
        </w:tc>
        <w:tc>
          <w:tcPr>
            <w:tcW w:w="2410" w:type="dxa"/>
          </w:tcPr>
          <w:p w14:paraId="6F5E1656" w14:textId="77777777" w:rsidR="003A5B91" w:rsidRPr="008006B2" w:rsidRDefault="00696FF9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.</w:t>
            </w:r>
            <w:r w:rsidR="00B204E7">
              <w:rPr>
                <w:rFonts w:ascii="Times New Roman" w:hAnsi="Times New Roman"/>
                <w:sz w:val="24"/>
                <w:szCs w:val="24"/>
              </w:rPr>
              <w:t>7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 w:rsidR="00B204E7">
              <w:rPr>
                <w:rFonts w:ascii="Times New Roman" w:hAnsi="Times New Roman"/>
                <w:sz w:val="24"/>
                <w:szCs w:val="24"/>
              </w:rPr>
              <w:t>15.62</w:t>
            </w:r>
          </w:p>
        </w:tc>
        <w:tc>
          <w:tcPr>
            <w:tcW w:w="1167" w:type="dxa"/>
            <w:vAlign w:val="center"/>
          </w:tcPr>
          <w:p w14:paraId="078BDF20" w14:textId="77777777" w:rsidR="003A5B91" w:rsidRPr="008006B2" w:rsidRDefault="00696FF9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5D0A41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B312C" w:rsidRPr="008006B2" w14:paraId="0715E94B" w14:textId="77777777" w:rsidTr="00F7210A">
        <w:trPr>
          <w:trHeight w:val="306"/>
        </w:trPr>
        <w:tc>
          <w:tcPr>
            <w:tcW w:w="3510" w:type="dxa"/>
          </w:tcPr>
          <w:p w14:paraId="1BA0E6C6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Creatinine (um</w:t>
            </w:r>
            <w:r w:rsidR="005172C5">
              <w:rPr>
                <w:rFonts w:ascii="Times New Roman" w:hAnsi="Times New Roman"/>
                <w:kern w:val="0"/>
                <w:sz w:val="24"/>
                <w:szCs w:val="24"/>
              </w:rPr>
              <w:t>o</w:t>
            </w: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l/L)</w:t>
            </w:r>
            <w:r w:rsidR="002E1758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*</w:t>
            </w:r>
            <w:r w:rsidR="00345D33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06C1FC8B" w14:textId="77777777" w:rsidR="004B312C" w:rsidRPr="008006B2" w:rsidRDefault="00B204E7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.0</w:t>
            </w:r>
            <w:r w:rsidR="00696FF9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5.45</w:t>
            </w:r>
          </w:p>
        </w:tc>
        <w:tc>
          <w:tcPr>
            <w:tcW w:w="2410" w:type="dxa"/>
          </w:tcPr>
          <w:p w14:paraId="5B022654" w14:textId="77777777" w:rsidR="004B312C" w:rsidRPr="008006B2" w:rsidRDefault="00B204E7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.9</w:t>
            </w:r>
            <w:r w:rsidR="00696FF9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9.70</w:t>
            </w:r>
          </w:p>
        </w:tc>
        <w:tc>
          <w:tcPr>
            <w:tcW w:w="2410" w:type="dxa"/>
          </w:tcPr>
          <w:p w14:paraId="7C854971" w14:textId="77777777" w:rsidR="004B312C" w:rsidRPr="008006B2" w:rsidRDefault="00696FF9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B204E7">
              <w:rPr>
                <w:rFonts w:ascii="Times New Roman" w:hAnsi="Times New Roman"/>
                <w:sz w:val="24"/>
                <w:szCs w:val="24"/>
              </w:rPr>
              <w:t>03.6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 w:rsidR="00B204E7">
              <w:rPr>
                <w:rFonts w:ascii="Times New Roman" w:hAnsi="Times New Roman"/>
                <w:sz w:val="24"/>
                <w:szCs w:val="24"/>
              </w:rPr>
              <w:t>88.02</w:t>
            </w:r>
          </w:p>
        </w:tc>
        <w:tc>
          <w:tcPr>
            <w:tcW w:w="1167" w:type="dxa"/>
          </w:tcPr>
          <w:p w14:paraId="205F6798" w14:textId="77777777" w:rsidR="004B312C" w:rsidRPr="008006B2" w:rsidRDefault="00B204E7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696FF9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696FF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B312C" w:rsidRPr="008006B2" w14:paraId="6C416E3E" w14:textId="77777777" w:rsidTr="00F7210A">
        <w:trPr>
          <w:trHeight w:val="306"/>
        </w:trPr>
        <w:tc>
          <w:tcPr>
            <w:tcW w:w="3510" w:type="dxa"/>
          </w:tcPr>
          <w:p w14:paraId="6EA3A920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Fasting Glucose</w:t>
            </w:r>
            <w:r w:rsidR="005172C5">
              <w:rPr>
                <w:rFonts w:ascii="Times New Roman" w:hAnsi="Times New Roman" w:hint="eastAsia"/>
                <w:kern w:val="0"/>
                <w:sz w:val="24"/>
                <w:szCs w:val="24"/>
              </w:rPr>
              <w:t>(</w:t>
            </w: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mmol/L</w:t>
            </w:r>
            <w:r w:rsidR="005172C5">
              <w:rPr>
                <w:rFonts w:ascii="Times New Roma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179C2A63" w14:textId="77777777" w:rsidR="004B312C" w:rsidRPr="008006B2" w:rsidRDefault="000F450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9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 w:rsidR="009B6A5E">
              <w:rPr>
                <w:rFonts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2410" w:type="dxa"/>
          </w:tcPr>
          <w:p w14:paraId="5D12D1E2" w14:textId="77777777" w:rsidR="004B312C" w:rsidRPr="008006B2" w:rsidRDefault="009B6A5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.0 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±3.</w:t>
            </w:r>
            <w:r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410" w:type="dxa"/>
          </w:tcPr>
          <w:p w14:paraId="360AB49A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8.</w:t>
            </w:r>
            <w:r w:rsidR="009B6A5E">
              <w:rPr>
                <w:rFonts w:ascii="Times New Roman" w:hAnsi="Times New Roman"/>
                <w:sz w:val="24"/>
                <w:szCs w:val="24"/>
              </w:rPr>
              <w:t>7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 w:rsidR="009B6A5E"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167" w:type="dxa"/>
          </w:tcPr>
          <w:p w14:paraId="53BF4831" w14:textId="77777777" w:rsidR="004B312C" w:rsidRPr="008006B2" w:rsidRDefault="009B6A5E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8</w:t>
            </w:r>
          </w:p>
        </w:tc>
      </w:tr>
      <w:tr w:rsidR="004B312C" w:rsidRPr="008006B2" w14:paraId="57294B1B" w14:textId="77777777" w:rsidTr="00F7210A">
        <w:trPr>
          <w:trHeight w:val="306"/>
        </w:trPr>
        <w:tc>
          <w:tcPr>
            <w:tcW w:w="3510" w:type="dxa"/>
          </w:tcPr>
          <w:p w14:paraId="252F36B0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EF (%)</w:t>
            </w:r>
            <w:r w:rsidR="00D17C38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 xml:space="preserve"> *</w:t>
            </w:r>
            <w:r w:rsidR="00345D33" w:rsidRPr="00932AAF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1F51C2A6" w14:textId="77777777" w:rsidR="004B312C" w:rsidRPr="008006B2" w:rsidRDefault="009B6A5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9</w:t>
            </w:r>
            <w:r w:rsidR="000B5884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8.25</w:t>
            </w:r>
          </w:p>
        </w:tc>
        <w:tc>
          <w:tcPr>
            <w:tcW w:w="2410" w:type="dxa"/>
          </w:tcPr>
          <w:p w14:paraId="1EA52370" w14:textId="77777777" w:rsidR="004B312C" w:rsidRPr="008006B2" w:rsidRDefault="000B5884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9B6A5E">
              <w:rPr>
                <w:rFonts w:ascii="Times New Roman" w:hAnsi="Times New Roman"/>
                <w:sz w:val="24"/>
                <w:szCs w:val="24"/>
              </w:rPr>
              <w:t>8.4</w:t>
            </w:r>
            <w:r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9B6A5E">
              <w:rPr>
                <w:rFonts w:ascii="Times New Roman" w:hAnsi="Times New Roman"/>
                <w:sz w:val="24"/>
                <w:szCs w:val="24"/>
              </w:rPr>
              <w:t>1.98</w:t>
            </w:r>
          </w:p>
        </w:tc>
        <w:tc>
          <w:tcPr>
            <w:tcW w:w="2410" w:type="dxa"/>
          </w:tcPr>
          <w:p w14:paraId="404D3DF4" w14:textId="77777777" w:rsidR="004B312C" w:rsidRPr="008006B2" w:rsidRDefault="009B6A5E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7</w:t>
            </w:r>
            <w:r w:rsidR="000B5884" w:rsidRPr="008006B2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1.66</w:t>
            </w:r>
          </w:p>
        </w:tc>
        <w:tc>
          <w:tcPr>
            <w:tcW w:w="1167" w:type="dxa"/>
          </w:tcPr>
          <w:p w14:paraId="6E4E914E" w14:textId="77777777" w:rsidR="004B312C" w:rsidRPr="008006B2" w:rsidRDefault="000B5884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B312C" w:rsidRPr="008006B2" w14:paraId="5E04E7B5" w14:textId="77777777" w:rsidTr="00F7210A">
        <w:trPr>
          <w:trHeight w:val="306"/>
        </w:trPr>
        <w:tc>
          <w:tcPr>
            <w:tcW w:w="3510" w:type="dxa"/>
          </w:tcPr>
          <w:p w14:paraId="663328B1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2410" w:type="dxa"/>
          </w:tcPr>
          <w:p w14:paraId="53ACFEFE" w14:textId="77777777" w:rsidR="004B312C" w:rsidRPr="008006B2" w:rsidRDefault="00C221E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(</w:t>
            </w:r>
            <w:r w:rsidR="000B5884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2EBF374F" w14:textId="77777777" w:rsidR="004B312C" w:rsidRPr="008006B2" w:rsidRDefault="00C221E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2 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60.9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78B98DCA" w14:textId="77777777" w:rsidR="004B312C" w:rsidRPr="008006B2" w:rsidRDefault="00C221E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8 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(</w:t>
            </w:r>
            <w:r w:rsidR="000B5884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4.3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67" w:type="dxa"/>
          </w:tcPr>
          <w:p w14:paraId="01817227" w14:textId="77777777" w:rsidR="004B312C" w:rsidRPr="008006B2" w:rsidRDefault="00C221E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4B312C" w:rsidRPr="008006B2" w14:paraId="05AB302A" w14:textId="77777777" w:rsidTr="00F7210A">
        <w:trPr>
          <w:trHeight w:val="306"/>
        </w:trPr>
        <w:tc>
          <w:tcPr>
            <w:tcW w:w="3510" w:type="dxa"/>
          </w:tcPr>
          <w:p w14:paraId="7D39E4AA" w14:textId="77777777" w:rsidR="004B312C" w:rsidRPr="008006B2" w:rsidRDefault="004B312C" w:rsidP="00606836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 xml:space="preserve">Diabetes mellitus </w:t>
            </w:r>
            <w:r w:rsidRPr="008006B2">
              <w:rPr>
                <w:rFonts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410" w:type="dxa"/>
          </w:tcPr>
          <w:p w14:paraId="3106583A" w14:textId="77777777" w:rsidR="004B312C" w:rsidRPr="008006B2" w:rsidRDefault="00C221E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="00CD31D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4.0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</w:t>
            </w:r>
            <w:r w:rsidR="00CD31D1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5B737652" w14:textId="77777777" w:rsidR="004B312C" w:rsidRPr="008006B2" w:rsidRDefault="00C221E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0B5884">
              <w:rPr>
                <w:rFonts w:ascii="Times New Roman" w:hAnsi="Times New Roman"/>
                <w:sz w:val="24"/>
                <w:szCs w:val="24"/>
              </w:rPr>
              <w:t>2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9.1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778F0C0A" w14:textId="77777777" w:rsidR="004B312C" w:rsidRPr="008006B2" w:rsidRDefault="00C221E8" w:rsidP="00F7210A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9.7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67" w:type="dxa"/>
          </w:tcPr>
          <w:p w14:paraId="45CDDD2F" w14:textId="77777777" w:rsidR="004B312C" w:rsidRPr="008006B2" w:rsidRDefault="004B312C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006B2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B312C" w:rsidRPr="008006B2" w14:paraId="0DD928BC" w14:textId="77777777" w:rsidTr="00F7210A">
        <w:trPr>
          <w:trHeight w:val="306"/>
        </w:trPr>
        <w:tc>
          <w:tcPr>
            <w:tcW w:w="3510" w:type="dxa"/>
            <w:vAlign w:val="center"/>
          </w:tcPr>
          <w:p w14:paraId="136377CE" w14:textId="77777777" w:rsidR="004B312C" w:rsidRPr="00981D77" w:rsidRDefault="004B312C" w:rsidP="0060683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moking (%)</w:t>
            </w:r>
            <w:r w:rsidR="002E1758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69F7C451" w14:textId="77777777" w:rsidR="004B312C" w:rsidRPr="00981D77" w:rsidRDefault="00CD31D1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.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61335740" w14:textId="77777777" w:rsidR="004B312C" w:rsidRPr="00981D77" w:rsidRDefault="00CD31D1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125 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7.9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09A72DCF" w14:textId="77777777" w:rsidR="004B312C" w:rsidRPr="00981D77" w:rsidRDefault="00CD31D1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96 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0B5884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.2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6D9525D4" w14:textId="77777777" w:rsidR="004B312C" w:rsidRPr="00981D77" w:rsidRDefault="004B312C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4B312C" w:rsidRPr="008006B2" w14:paraId="0AFDFAD2" w14:textId="77777777" w:rsidTr="00F7210A">
        <w:trPr>
          <w:trHeight w:val="306"/>
        </w:trPr>
        <w:tc>
          <w:tcPr>
            <w:tcW w:w="3510" w:type="dxa"/>
            <w:vAlign w:val="center"/>
          </w:tcPr>
          <w:p w14:paraId="5EFC6B5E" w14:textId="77777777" w:rsidR="004B312C" w:rsidRPr="00981D77" w:rsidRDefault="004B312C" w:rsidP="0060683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COPD (%) </w:t>
            </w:r>
          </w:p>
        </w:tc>
        <w:tc>
          <w:tcPr>
            <w:tcW w:w="2410" w:type="dxa"/>
          </w:tcPr>
          <w:p w14:paraId="14AFE266" w14:textId="77777777" w:rsidR="004B312C" w:rsidRPr="00981D77" w:rsidRDefault="00CD31D1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0B5884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3A8D1016" w14:textId="77777777" w:rsidR="004B312C" w:rsidRPr="00981D77" w:rsidRDefault="000F450E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3 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70FFF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6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50AEFC33" w14:textId="77777777" w:rsidR="004B312C" w:rsidRPr="00981D77" w:rsidRDefault="000F450E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12 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0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640E130E" w14:textId="77777777" w:rsidR="004B312C" w:rsidRPr="00981D77" w:rsidRDefault="000F450E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4B312C" w:rsidRPr="008006B2" w14:paraId="24646433" w14:textId="77777777" w:rsidTr="00F7210A">
        <w:trPr>
          <w:trHeight w:val="306"/>
        </w:trPr>
        <w:tc>
          <w:tcPr>
            <w:tcW w:w="3510" w:type="dxa"/>
            <w:vAlign w:val="center"/>
          </w:tcPr>
          <w:p w14:paraId="4C8C11FF" w14:textId="77777777" w:rsidR="004B312C" w:rsidRPr="00981D77" w:rsidRDefault="004B312C" w:rsidP="0060683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PVD (%) </w:t>
            </w:r>
            <w:r w:rsidR="00932AAF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</w:tcPr>
          <w:p w14:paraId="349B36F5" w14:textId="77777777" w:rsidR="004B312C" w:rsidRPr="00981D77" w:rsidRDefault="000F450E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41982E3E" w14:textId="77777777" w:rsidR="004B312C" w:rsidRPr="00981D77" w:rsidRDefault="000F450E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3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0632E72E" w14:textId="77777777" w:rsidR="004B312C" w:rsidRPr="00981D77" w:rsidRDefault="00670FFF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0F450E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8 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0F450E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.1</w:t>
            </w:r>
            <w:r w:rsidR="004B312C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69DB7D57" w14:textId="77777777" w:rsidR="004B312C" w:rsidRPr="00981D77" w:rsidRDefault="000F450E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A5B91" w:rsidRPr="008006B2" w14:paraId="2FA71058" w14:textId="77777777" w:rsidTr="00F7210A">
        <w:trPr>
          <w:trHeight w:val="306"/>
        </w:trPr>
        <w:tc>
          <w:tcPr>
            <w:tcW w:w="3510" w:type="dxa"/>
          </w:tcPr>
          <w:p w14:paraId="3A64BA17" w14:textId="77777777" w:rsidR="003A5B91" w:rsidRPr="00981D77" w:rsidRDefault="003A5B91" w:rsidP="00606836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MACE(%)</w:t>
            </w:r>
            <w:r w:rsidR="002E1758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</w:tcPr>
          <w:p w14:paraId="4543DBB9" w14:textId="77777777" w:rsidR="003A5B91" w:rsidRPr="00981D77" w:rsidRDefault="009C2AAA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7 </w:t>
            </w:r>
            <w:r w:rsidR="003A5B91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0</w:t>
            </w:r>
            <w:r w:rsidR="003A5B91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57511A1A" w14:textId="77777777" w:rsidR="003A5B91" w:rsidRPr="00981D77" w:rsidRDefault="009C2AAA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</w:t>
            </w:r>
            <w:r w:rsidR="003A5B91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5</w:t>
            </w:r>
            <w:r w:rsidR="003A5B91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5D6345BD" w14:textId="77777777" w:rsidR="003A5B91" w:rsidRPr="00981D77" w:rsidRDefault="009C2AAA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="003A5B91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7</w:t>
            </w:r>
            <w:r w:rsidR="003A5B91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44774BE3" w14:textId="77777777" w:rsidR="003A5B91" w:rsidRPr="00981D77" w:rsidRDefault="003A5B91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312C" w:rsidRPr="008006B2" w14:paraId="3DBAD408" w14:textId="77777777" w:rsidTr="00F7210A">
        <w:trPr>
          <w:trHeight w:val="306"/>
        </w:trPr>
        <w:tc>
          <w:tcPr>
            <w:tcW w:w="3510" w:type="dxa"/>
          </w:tcPr>
          <w:p w14:paraId="372AC162" w14:textId="77777777" w:rsidR="004B312C" w:rsidRPr="00981D77" w:rsidRDefault="004B312C" w:rsidP="00606836">
            <w:pPr>
              <w:autoSpaceDE w:val="0"/>
              <w:autoSpaceDN w:val="0"/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Mortality(%)</w:t>
            </w:r>
            <w:r w:rsidR="00D17C38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="002E1758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7E499607" w14:textId="77777777" w:rsidR="004B312C" w:rsidRPr="00981D77" w:rsidRDefault="009C2AAA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680D8B0B" w14:textId="77777777" w:rsidR="004B312C" w:rsidRPr="00981D77" w:rsidRDefault="009C2AAA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7 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8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6A9C129D" w14:textId="77777777" w:rsidR="004B312C" w:rsidRPr="00981D77" w:rsidRDefault="009C2AAA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1 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  <w:r w:rsidR="008D2C29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00830747" w14:textId="77777777" w:rsidR="004B312C" w:rsidRPr="00981D77" w:rsidRDefault="008D2C29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312C" w:rsidRPr="008006B2" w14:paraId="317E4B18" w14:textId="77777777" w:rsidTr="00F7210A">
        <w:trPr>
          <w:trHeight w:val="306"/>
        </w:trPr>
        <w:tc>
          <w:tcPr>
            <w:tcW w:w="3510" w:type="dxa"/>
          </w:tcPr>
          <w:p w14:paraId="43651B50" w14:textId="77777777" w:rsidR="004B312C" w:rsidRPr="00981D77" w:rsidRDefault="004B312C" w:rsidP="00606836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Heart failure(%)</w:t>
            </w:r>
            <w:r w:rsidR="00D17C38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="002E1758" w:rsidRPr="00981D77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18D59A4A" w14:textId="77777777" w:rsidR="004B312C" w:rsidRPr="00981D77" w:rsidRDefault="008D2C29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9C2AAA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558CD4A2" w14:textId="77777777" w:rsidR="004B312C" w:rsidRPr="00981D77" w:rsidRDefault="009C2AAA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8D2C29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16C63D32" w14:textId="77777777" w:rsidR="004B312C" w:rsidRPr="00981D77" w:rsidRDefault="009C2AAA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32 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1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4E2661AF" w14:textId="77777777" w:rsidR="004B312C" w:rsidRPr="00981D77" w:rsidRDefault="004B312C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B312C" w:rsidRPr="008006B2" w14:paraId="2D162186" w14:textId="77777777" w:rsidTr="00F7210A">
        <w:trPr>
          <w:trHeight w:val="306"/>
        </w:trPr>
        <w:tc>
          <w:tcPr>
            <w:tcW w:w="3510" w:type="dxa"/>
          </w:tcPr>
          <w:p w14:paraId="5513AD5C" w14:textId="77777777" w:rsidR="004B312C" w:rsidRPr="00981D77" w:rsidRDefault="004B312C" w:rsidP="00606836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Recurrent MI(%)</w:t>
            </w:r>
          </w:p>
        </w:tc>
        <w:tc>
          <w:tcPr>
            <w:tcW w:w="2410" w:type="dxa"/>
          </w:tcPr>
          <w:p w14:paraId="6EEE93DC" w14:textId="77777777" w:rsidR="004B312C" w:rsidRPr="00981D77" w:rsidRDefault="008D2C29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9C2AAA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51AB5F46" w14:textId="77777777" w:rsidR="004B312C" w:rsidRPr="00981D77" w:rsidRDefault="009C2AAA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3672E01D" w14:textId="77777777" w:rsidR="004B312C" w:rsidRPr="00981D77" w:rsidRDefault="007E1F28" w:rsidP="00F7210A">
            <w:pPr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5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700C90A6" w14:textId="77777777" w:rsidR="004B312C" w:rsidRPr="00981D77" w:rsidRDefault="004B312C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7E1F28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4B312C" w:rsidRPr="008006B2" w14:paraId="062188F6" w14:textId="77777777" w:rsidTr="00F7210A">
        <w:trPr>
          <w:trHeight w:val="306"/>
        </w:trPr>
        <w:tc>
          <w:tcPr>
            <w:tcW w:w="3510" w:type="dxa"/>
          </w:tcPr>
          <w:p w14:paraId="4510D6D7" w14:textId="77777777" w:rsidR="004B312C" w:rsidRPr="00981D77" w:rsidRDefault="004B312C" w:rsidP="00606836">
            <w:pPr>
              <w:autoSpaceDE w:val="0"/>
              <w:autoSpaceDN w:val="0"/>
              <w:jc w:val="left"/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eastAsia="MinionPro-Regular" w:hAnsi="Times New Roman"/>
                <w:color w:val="000000" w:themeColor="text1"/>
                <w:sz w:val="24"/>
                <w:szCs w:val="24"/>
              </w:rPr>
              <w:t>Revascularization(%)</w:t>
            </w:r>
          </w:p>
        </w:tc>
        <w:tc>
          <w:tcPr>
            <w:tcW w:w="2410" w:type="dxa"/>
          </w:tcPr>
          <w:p w14:paraId="320EC2AF" w14:textId="77777777" w:rsidR="004B312C" w:rsidRPr="00981D77" w:rsidRDefault="007E1F28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4 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8D2C29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7B4F7F79" w14:textId="77777777" w:rsidR="004B312C" w:rsidRPr="00981D77" w:rsidRDefault="007E1F28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2 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33DA453C" w14:textId="77777777" w:rsidR="004B312C" w:rsidRPr="00981D77" w:rsidRDefault="007E1F28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8D2C29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8D2C29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4B312C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579EE770" w14:textId="77777777" w:rsidR="004B312C" w:rsidRPr="00981D77" w:rsidRDefault="008D2C29" w:rsidP="00F7210A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E1F28" w:rsidRPr="00981D7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4B312C" w:rsidRPr="008006B2" w14:paraId="4F48C102" w14:textId="77777777" w:rsidTr="00F7210A">
        <w:trPr>
          <w:trHeight w:val="306"/>
        </w:trPr>
        <w:tc>
          <w:tcPr>
            <w:tcW w:w="3510" w:type="dxa"/>
          </w:tcPr>
          <w:p w14:paraId="4F8FED9A" w14:textId="77777777" w:rsidR="004B312C" w:rsidRPr="008006B2" w:rsidRDefault="004B312C" w:rsidP="00606836">
            <w:pPr>
              <w:autoSpaceDE w:val="0"/>
              <w:autoSpaceDN w:val="0"/>
              <w:jc w:val="left"/>
              <w:rPr>
                <w:rFonts w:ascii="Times New Roman" w:eastAsia="MinionPro-Regular" w:hAnsi="Times New Roman"/>
                <w:sz w:val="24"/>
                <w:szCs w:val="24"/>
              </w:rPr>
            </w:pPr>
            <w:r w:rsidRPr="008006B2">
              <w:rPr>
                <w:rFonts w:ascii="Times New Roman" w:eastAsia="MinionPro-Regular" w:hAnsi="Times New Roman"/>
                <w:sz w:val="24"/>
                <w:szCs w:val="24"/>
              </w:rPr>
              <w:t>Non-fatal stroke(%)</w:t>
            </w:r>
          </w:p>
        </w:tc>
        <w:tc>
          <w:tcPr>
            <w:tcW w:w="2410" w:type="dxa"/>
          </w:tcPr>
          <w:p w14:paraId="5F9B1B8A" w14:textId="77777777" w:rsidR="004B312C" w:rsidRPr="008006B2" w:rsidRDefault="007E1F2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0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5C7C5ADE" w14:textId="77777777" w:rsidR="004B312C" w:rsidRPr="008006B2" w:rsidRDefault="007E1F2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CF603D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5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29B6D968" w14:textId="77777777" w:rsidR="004B312C" w:rsidRPr="008006B2" w:rsidRDefault="007E1F2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8D2C29">
              <w:rPr>
                <w:rFonts w:ascii="Times New Roman" w:hAnsi="Times New Roman"/>
                <w:sz w:val="24"/>
                <w:szCs w:val="24"/>
              </w:rPr>
              <w:t>.0</w:t>
            </w:r>
            <w:r w:rsidR="004B312C" w:rsidRPr="008006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167" w:type="dxa"/>
            <w:vAlign w:val="center"/>
          </w:tcPr>
          <w:p w14:paraId="66BF2DB1" w14:textId="77777777" w:rsidR="004B312C" w:rsidRPr="008006B2" w:rsidRDefault="007E1F28" w:rsidP="00F7210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</w:tr>
    </w:tbl>
    <w:p w14:paraId="35213E2C" w14:textId="5D38E5CA" w:rsidR="004B312C" w:rsidRPr="008006B2" w:rsidRDefault="004B312C" w:rsidP="004B312C">
      <w:pPr>
        <w:autoSpaceDE w:val="0"/>
        <w:autoSpaceDN w:val="0"/>
        <w:rPr>
          <w:rFonts w:ascii="Times New Roman" w:hAnsi="Times New Roman"/>
          <w:kern w:val="0"/>
          <w:sz w:val="24"/>
          <w:szCs w:val="24"/>
        </w:rPr>
      </w:pPr>
      <w:r w:rsidRPr="008006B2">
        <w:rPr>
          <w:rFonts w:ascii="Times New Roman" w:eastAsia="AdvTTe45e47d2" w:hAnsi="Times New Roman"/>
          <w:sz w:val="24"/>
          <w:szCs w:val="24"/>
        </w:rPr>
        <w:lastRenderedPageBreak/>
        <w:t>T</w:t>
      </w:r>
      <w:r w:rsidRPr="008006B2">
        <w:rPr>
          <w:rFonts w:ascii="Times New Roman" w:hAnsi="Times New Roman"/>
          <w:kern w:val="0"/>
          <w:sz w:val="24"/>
          <w:szCs w:val="24"/>
        </w:rPr>
        <w:t xml:space="preserve">he values are expressed as </w:t>
      </w:r>
      <w:r w:rsidR="00B078B4" w:rsidRPr="0085454C">
        <w:rPr>
          <w:rFonts w:ascii="Times New Roman" w:hAnsi="Times New Roman"/>
          <w:sz w:val="24"/>
        </w:rPr>
        <w:t>mean ± standard deviation</w:t>
      </w:r>
      <w:r w:rsidR="00B078B4">
        <w:rPr>
          <w:rFonts w:ascii="Times New Roman" w:hAnsi="Times New Roman" w:hint="eastAsia"/>
          <w:kern w:val="0"/>
          <w:sz w:val="24"/>
          <w:szCs w:val="24"/>
        </w:rPr>
        <w:t>,</w:t>
      </w:r>
      <w:r w:rsidR="00B078B4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1" w:name="_GoBack"/>
      <w:bookmarkEnd w:id="1"/>
      <w:r w:rsidRPr="008006B2">
        <w:rPr>
          <w:rFonts w:ascii="Times New Roman" w:hAnsi="Times New Roman"/>
          <w:kern w:val="0"/>
          <w:sz w:val="24"/>
          <w:szCs w:val="24"/>
        </w:rPr>
        <w:t>median (IQR, Observations available) or number (percentage)</w:t>
      </w:r>
      <w:r w:rsidR="001304AC">
        <w:rPr>
          <w:rFonts w:ascii="Times New Roman" w:hAnsi="Times New Roman"/>
          <w:kern w:val="0"/>
          <w:sz w:val="24"/>
          <w:szCs w:val="24"/>
        </w:rPr>
        <w:t>. Abbreviations:</w:t>
      </w:r>
      <w:r w:rsidR="008C590E">
        <w:rPr>
          <w:rFonts w:ascii="Times New Roman" w:hAnsi="Times New Roman"/>
          <w:kern w:val="0"/>
          <w:sz w:val="24"/>
          <w:szCs w:val="24"/>
        </w:rPr>
        <w:t xml:space="preserve"> </w:t>
      </w:r>
      <w:r w:rsidR="001A54D4" w:rsidRPr="001304AC">
        <w:rPr>
          <w:rFonts w:ascii="Times New Roman" w:hAnsi="Times New Roman"/>
          <w:kern w:val="0"/>
          <w:sz w:val="24"/>
          <w:szCs w:val="24"/>
        </w:rPr>
        <w:t>SSⅡ, SYNTAX score Ⅱ;</w:t>
      </w:r>
      <w:r w:rsidR="008C590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304AC">
        <w:rPr>
          <w:rFonts w:ascii="Times New Roman" w:hAnsi="Times New Roman"/>
          <w:kern w:val="0"/>
          <w:sz w:val="24"/>
          <w:szCs w:val="24"/>
        </w:rPr>
        <w:t>B</w:t>
      </w:r>
      <w:r w:rsidRPr="008006B2">
        <w:rPr>
          <w:rFonts w:ascii="Times New Roman" w:hAnsi="Times New Roman"/>
          <w:kern w:val="0"/>
          <w:sz w:val="24"/>
          <w:szCs w:val="24"/>
        </w:rPr>
        <w:t>MI, body mass index; LDL</w:t>
      </w:r>
      <w:r w:rsidR="001304AC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8006B2">
        <w:rPr>
          <w:rFonts w:ascii="Times New Roman" w:hAnsi="Times New Roman"/>
          <w:kern w:val="0"/>
          <w:sz w:val="24"/>
          <w:szCs w:val="24"/>
        </w:rPr>
        <w:t>low density lipoprotein; ESR, erythrocyte sedimentation rate; EF</w:t>
      </w:r>
      <w:r w:rsidR="00D17C38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8006B2">
        <w:rPr>
          <w:rFonts w:ascii="Times New Roman" w:hAnsi="Times New Roman"/>
          <w:kern w:val="0"/>
          <w:sz w:val="24"/>
          <w:szCs w:val="24"/>
        </w:rPr>
        <w:t>ejection fraction; COPD, chronic obstruct pulmonary disease; PVD, peripheral vascular disease; MACE, major adverse cardiovascular events</w:t>
      </w:r>
      <w:r w:rsidR="002E1758">
        <w:rPr>
          <w:rFonts w:ascii="Times New Roman" w:hAnsi="Times New Roman"/>
          <w:kern w:val="0"/>
          <w:sz w:val="24"/>
          <w:szCs w:val="24"/>
        </w:rPr>
        <w:t xml:space="preserve">; </w:t>
      </w:r>
      <w:r w:rsidR="002E1758" w:rsidRPr="008006B2">
        <w:rPr>
          <w:rFonts w:ascii="Times New Roman" w:hAnsi="Times New Roman"/>
          <w:kern w:val="0"/>
          <w:sz w:val="24"/>
          <w:szCs w:val="24"/>
        </w:rPr>
        <w:t>**</w:t>
      </w:r>
      <w:r w:rsidR="002E1758">
        <w:rPr>
          <w:rFonts w:ascii="Times New Roman" w:hAnsi="Times New Roman"/>
          <w:kern w:val="0"/>
          <w:sz w:val="24"/>
          <w:szCs w:val="24"/>
        </w:rPr>
        <w:t xml:space="preserve">, p&lt;0.001; </w:t>
      </w:r>
      <w:r w:rsidR="002E1758" w:rsidRPr="008006B2">
        <w:rPr>
          <w:rFonts w:ascii="Times New Roman" w:hAnsi="Times New Roman"/>
          <w:kern w:val="0"/>
          <w:sz w:val="24"/>
          <w:szCs w:val="24"/>
        </w:rPr>
        <w:t>*</w:t>
      </w:r>
      <w:r w:rsidR="002E1758">
        <w:rPr>
          <w:rFonts w:ascii="Times New Roman" w:hAnsi="Times New Roman"/>
          <w:kern w:val="0"/>
          <w:sz w:val="24"/>
          <w:szCs w:val="24"/>
        </w:rPr>
        <w:t>, p&lt;0.01</w:t>
      </w:r>
      <w:r w:rsidRPr="008006B2">
        <w:rPr>
          <w:rFonts w:ascii="Times New Roman" w:hAnsi="Times New Roman"/>
          <w:kern w:val="0"/>
          <w:sz w:val="24"/>
          <w:szCs w:val="24"/>
        </w:rPr>
        <w:t>.</w:t>
      </w:r>
    </w:p>
    <w:p w14:paraId="575AECA8" w14:textId="77777777" w:rsidR="005A1A5F" w:rsidRPr="00606836" w:rsidRDefault="005A1A5F"/>
    <w:sectPr w:rsidR="005A1A5F" w:rsidRPr="00606836" w:rsidSect="004B31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0A1C09" w14:textId="77777777" w:rsidR="004F3FA5" w:rsidRDefault="004F3FA5" w:rsidP="004B312C">
      <w:r>
        <w:separator/>
      </w:r>
    </w:p>
  </w:endnote>
  <w:endnote w:type="continuationSeparator" w:id="0">
    <w:p w14:paraId="293C3D46" w14:textId="77777777" w:rsidR="004F3FA5" w:rsidRDefault="004F3FA5" w:rsidP="004B3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MinionPro-Regular">
    <w:altName w:val="宋体"/>
    <w:charset w:val="86"/>
    <w:family w:val="auto"/>
    <w:pitch w:val="default"/>
    <w:sig w:usb0="00000000" w:usb1="00000000" w:usb2="00000000" w:usb3="00000000" w:csb0="00040000" w:csb1="00000000"/>
  </w:font>
  <w:font w:name="AdvTTe45e47d2">
    <w:altName w:val="Arial"/>
    <w:charset w:val="00"/>
    <w:family w:val="decorative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C9B108" w14:textId="77777777" w:rsidR="004F3FA5" w:rsidRDefault="004F3FA5" w:rsidP="004B312C">
      <w:r>
        <w:separator/>
      </w:r>
    </w:p>
  </w:footnote>
  <w:footnote w:type="continuationSeparator" w:id="0">
    <w:p w14:paraId="58820125" w14:textId="77777777" w:rsidR="004F3FA5" w:rsidRDefault="004F3FA5" w:rsidP="004B3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7D9"/>
    <w:rsid w:val="000B5884"/>
    <w:rsid w:val="000D74D5"/>
    <w:rsid w:val="000F450E"/>
    <w:rsid w:val="001304AC"/>
    <w:rsid w:val="00167052"/>
    <w:rsid w:val="001A54D4"/>
    <w:rsid w:val="001B5CA8"/>
    <w:rsid w:val="001C3FAB"/>
    <w:rsid w:val="0020381F"/>
    <w:rsid w:val="0025036B"/>
    <w:rsid w:val="002E1758"/>
    <w:rsid w:val="00345D33"/>
    <w:rsid w:val="003A5B91"/>
    <w:rsid w:val="00414CBB"/>
    <w:rsid w:val="004B312C"/>
    <w:rsid w:val="004E4915"/>
    <w:rsid w:val="004F3FA5"/>
    <w:rsid w:val="005172C5"/>
    <w:rsid w:val="005A1A5F"/>
    <w:rsid w:val="005D0A41"/>
    <w:rsid w:val="00606836"/>
    <w:rsid w:val="006537D9"/>
    <w:rsid w:val="00670FFF"/>
    <w:rsid w:val="006731EC"/>
    <w:rsid w:val="00696FF9"/>
    <w:rsid w:val="006A7ECA"/>
    <w:rsid w:val="0071316C"/>
    <w:rsid w:val="00727BCE"/>
    <w:rsid w:val="007975F1"/>
    <w:rsid w:val="007E1F28"/>
    <w:rsid w:val="007E367A"/>
    <w:rsid w:val="008C590E"/>
    <w:rsid w:val="008D2C29"/>
    <w:rsid w:val="00932AAF"/>
    <w:rsid w:val="0094751A"/>
    <w:rsid w:val="00955F1E"/>
    <w:rsid w:val="00981D77"/>
    <w:rsid w:val="009B6A5E"/>
    <w:rsid w:val="009C2AAA"/>
    <w:rsid w:val="00A5598B"/>
    <w:rsid w:val="00A65A3F"/>
    <w:rsid w:val="00AA4F06"/>
    <w:rsid w:val="00AD6FFE"/>
    <w:rsid w:val="00B078B4"/>
    <w:rsid w:val="00B204E7"/>
    <w:rsid w:val="00B339F1"/>
    <w:rsid w:val="00BD73D0"/>
    <w:rsid w:val="00C221E8"/>
    <w:rsid w:val="00C52E7D"/>
    <w:rsid w:val="00CD31D1"/>
    <w:rsid w:val="00CF603D"/>
    <w:rsid w:val="00D1565E"/>
    <w:rsid w:val="00D17C38"/>
    <w:rsid w:val="00E1545F"/>
    <w:rsid w:val="00E96626"/>
    <w:rsid w:val="00EC394C"/>
    <w:rsid w:val="00F10567"/>
    <w:rsid w:val="00F1123B"/>
    <w:rsid w:val="00F7210A"/>
    <w:rsid w:val="00F73E09"/>
    <w:rsid w:val="00FE581A"/>
    <w:rsid w:val="00FF43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90DDD"/>
  <w15:docId w15:val="{4E9291FC-99B8-483F-91FB-4D870BAD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1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3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3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31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31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闯</dc:creator>
  <cp:keywords/>
  <dc:description/>
  <cp:lastModifiedBy>李 闯</cp:lastModifiedBy>
  <cp:revision>4</cp:revision>
  <dcterms:created xsi:type="dcterms:W3CDTF">2020-04-07T14:39:00Z</dcterms:created>
  <dcterms:modified xsi:type="dcterms:W3CDTF">2020-04-08T04:28:00Z</dcterms:modified>
</cp:coreProperties>
</file>